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868" w:rsidRDefault="004B724A" w:rsidP="00D6151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B724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A7FD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aterial</w:t>
      </w:r>
      <w:r w:rsidRPr="004B724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A7FD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M4</w:t>
      </w:r>
      <w:r w:rsidRPr="004B724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</w:t>
      </w:r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netic and morphological diversity i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 </w:t>
      </w:r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ultivated, managed and wild populations of </w:t>
      </w:r>
      <w:r w:rsidRPr="004B724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4B724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aximiliana</w:t>
      </w:r>
      <w:proofErr w:type="spellEnd"/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>. N: sample size; P: percentage of polymorphic loci; A: number of alleles per locus; A</w:t>
      </w:r>
      <w:r w:rsidRPr="004B724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>: effective number of alleles per locus; H</w:t>
      </w:r>
      <w:r w:rsidRPr="004B724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O</w:t>
      </w:r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>: observed heterozygosity; H</w:t>
      </w:r>
      <w:r w:rsidRPr="004B724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E</w:t>
      </w:r>
      <w:bookmarkStart w:id="0" w:name="_GoBack"/>
      <w:bookmarkEnd w:id="0"/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bookmarkStart w:id="1" w:name="_Hlk27151645"/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pected heterozygosity </w:t>
      </w:r>
      <w:bookmarkEnd w:id="1"/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Hardy-Weinberg equilibrium; IMD: index of morphological diversity </w:t>
      </w:r>
      <w:r w:rsidRPr="004B724A">
        <w:rPr>
          <w:rFonts w:ascii="Times New Roman" w:eastAsia="Symbol" w:hAnsi="Times New Roman" w:cs="Times New Roman"/>
          <w:sz w:val="24"/>
          <w:szCs w:val="24"/>
          <w:lang w:val="en-US"/>
        </w:rPr>
        <w:t>±</w:t>
      </w:r>
      <w:r w:rsidRPr="004B72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ndard error.</w:t>
      </w:r>
    </w:p>
    <w:p w:rsidR="004B724A" w:rsidRDefault="004B724A" w:rsidP="004B724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3529"/>
        <w:tblW w:w="11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8"/>
        <w:gridCol w:w="1276"/>
        <w:gridCol w:w="1296"/>
        <w:gridCol w:w="1417"/>
        <w:gridCol w:w="1352"/>
        <w:gridCol w:w="1482"/>
        <w:gridCol w:w="1417"/>
        <w:gridCol w:w="1417"/>
      </w:tblGrid>
      <w:tr w:rsidR="004B724A" w:rsidRPr="00D61518" w:rsidTr="004B724A">
        <w:trPr>
          <w:trHeight w:val="320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Popul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A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A</w:t>
            </w:r>
            <w:r w:rsidR="00A4637E"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es-ES_tradnl"/>
              </w:rPr>
              <w:t>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H</w:t>
            </w:r>
            <w:r w:rsidR="00A4637E"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es-ES_tradnl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H</w:t>
            </w:r>
            <w:r w:rsidR="00A4637E"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es-ES_tradnl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IM</w:t>
            </w:r>
            <w:r w:rsidR="006230FD"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D</w:t>
            </w:r>
          </w:p>
        </w:tc>
      </w:tr>
      <w:tr w:rsidR="004B724A" w:rsidRPr="00D61518" w:rsidTr="004B724A">
        <w:trPr>
          <w:trHeight w:val="320"/>
        </w:trPr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D61518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s-ES_tradnl"/>
              </w:rPr>
              <w:t>Cultiva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4B724A" w:rsidRPr="00D61518" w:rsidTr="006D5189">
        <w:trPr>
          <w:trHeight w:val="32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2.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3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97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62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7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5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8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1.2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4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0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673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6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2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61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2.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88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3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84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653</w:t>
            </w:r>
          </w:p>
        </w:tc>
      </w:tr>
      <w:tr w:rsidR="004B724A" w:rsidRPr="00D61518" w:rsidTr="006D5189">
        <w:trPr>
          <w:trHeight w:val="312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7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9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27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L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3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88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69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6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4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8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7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s-ES_tradnl"/>
              </w:rPr>
            </w:pPr>
            <w:proofErr w:type="spellStart"/>
            <w:r w:rsidRPr="00D61518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s-ES_tradnl"/>
              </w:rPr>
              <w:t>Manag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3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2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50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700</w:t>
            </w:r>
          </w:p>
        </w:tc>
      </w:tr>
      <w:tr w:rsidR="004B724A" w:rsidRPr="00D61518" w:rsidTr="006D5189">
        <w:trPr>
          <w:trHeight w:val="338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4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53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L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3.8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8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16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747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4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46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1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7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493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6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6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3.2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3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8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72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2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lastRenderedPageBreak/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3.5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66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93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693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5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99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1.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88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2.3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1.83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693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7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2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19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3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7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4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1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es-ES_tradnl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s-ES_tradn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s-ES_tradnl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s-ES_tradn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s-ES_tradnl"/>
              </w:rPr>
            </w:pP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3.2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2.2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.75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64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5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1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19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2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2.2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2.5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2.05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48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5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2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1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72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E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1.1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2.7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2.09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.19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278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156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0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3.4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88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2.4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1.76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653</w:t>
            </w:r>
          </w:p>
        </w:tc>
      </w:tr>
      <w:tr w:rsidR="004B724A" w:rsidRPr="00D61518" w:rsidTr="004B724A">
        <w:trPr>
          <w:trHeight w:val="320"/>
        </w:trPr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33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294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175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0.0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t>0.080</w:t>
            </w:r>
          </w:p>
        </w:tc>
      </w:tr>
      <w:tr w:rsidR="004B724A" w:rsidRPr="00D61518" w:rsidTr="006D5189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61518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1</w:t>
            </w:r>
          </w:p>
        </w:tc>
      </w:tr>
      <w:tr w:rsidR="004B724A" w:rsidRPr="00D61518" w:rsidTr="004B724A">
        <w:trPr>
          <w:trHeight w:val="320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B724A" w:rsidRPr="00D61518" w:rsidRDefault="004B724A" w:rsidP="004B72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</w:pP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ES_tradnl"/>
              </w:rPr>
              <w:sym w:font="Symbol" w:char="F0B1"/>
            </w:r>
            <w:r w:rsidRPr="00D6151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6</w:t>
            </w:r>
          </w:p>
        </w:tc>
      </w:tr>
    </w:tbl>
    <w:p w:rsidR="004B724A" w:rsidRPr="004B724A" w:rsidRDefault="004B724A" w:rsidP="004B724A"/>
    <w:sectPr w:rsidR="004B724A" w:rsidRPr="004B724A" w:rsidSect="002237E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24A"/>
    <w:rsid w:val="000A7936"/>
    <w:rsid w:val="002237EC"/>
    <w:rsid w:val="004B724A"/>
    <w:rsid w:val="005A7FD5"/>
    <w:rsid w:val="006230FD"/>
    <w:rsid w:val="007C4868"/>
    <w:rsid w:val="00A4637E"/>
    <w:rsid w:val="00D6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219DC"/>
  <w15:chartTrackingRefBased/>
  <w15:docId w15:val="{E7CD3207-F167-40F2-A8E2-DE6F5F403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3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DCT</cp:lastModifiedBy>
  <cp:revision>7</cp:revision>
  <dcterms:created xsi:type="dcterms:W3CDTF">2019-12-13T23:57:00Z</dcterms:created>
  <dcterms:modified xsi:type="dcterms:W3CDTF">2020-05-12T21:49:00Z</dcterms:modified>
</cp:coreProperties>
</file>